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A54" w:rsidRDefault="00D972A6" w:rsidP="00D972A6">
      <w:pPr>
        <w:jc w:val="center"/>
      </w:pPr>
      <w:r>
        <w:rPr>
          <w:noProof/>
        </w:rPr>
        <w:drawing>
          <wp:inline distT="0" distB="0" distL="0" distR="0">
            <wp:extent cx="3049108" cy="42910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9108" cy="42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2A6" w:rsidRDefault="00D972A6" w:rsidP="00D972A6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upp</w:t>
      </w:r>
      <w:r>
        <w:rPr>
          <w:rFonts w:ascii="Times New Roman" w:eastAsia="宋体" w:hAnsi="Times New Roman" w:cs="Times New Roman"/>
          <w:sz w:val="24"/>
          <w:szCs w:val="24"/>
        </w:rPr>
        <w:t xml:space="preserve">lementary </w:t>
      </w:r>
      <w:r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</w:t>
      </w:r>
      <w:r>
        <w:rPr>
          <w:rFonts w:ascii="Times New Roman" w:eastAsia="宋体" w:hAnsi="Times New Roman" w:cs="Times New Roman"/>
          <w:sz w:val="24"/>
          <w:szCs w:val="24"/>
        </w:rPr>
        <w:t xml:space="preserve"> 1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ypical chromatogram of 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succinate, pyru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te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, and fuma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te in 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synovial tissu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A, mixed standard working solution including 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succina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180</w:t>
      </w:r>
      <w:r w:rsidRPr="007F07E1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, pyru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te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00</w:t>
      </w:r>
      <w:r w:rsidRPr="007F07E1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, and fuma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te (100</w:t>
      </w:r>
      <w:r w:rsidRPr="007F07E1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 B, HPLC profi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le of </w:t>
      </w:r>
      <w:r w:rsidRPr="00FC4E89">
        <w:rPr>
          <w:rFonts w:ascii="Times New Roman" w:eastAsia="宋体" w:hAnsi="Times New Roman" w:cs="Times New Roman"/>
          <w:kern w:val="0"/>
          <w:sz w:val="24"/>
          <w:szCs w:val="24"/>
        </w:rPr>
        <w:t>synovial tissu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D972A6" w:rsidRDefault="00D972A6" w:rsidP="00D972A6">
      <w:pPr>
        <w:jc w:val="center"/>
        <w:rPr>
          <w:rFonts w:hint="eastAsia"/>
        </w:rPr>
      </w:pPr>
    </w:p>
    <w:sectPr w:rsidR="00D97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NTI1MbQwtTS0sDRW0lEKTi0uzszPAykwrAUAdSABxywAAAA="/>
  </w:docVars>
  <w:rsids>
    <w:rsidRoot w:val="00D91961"/>
    <w:rsid w:val="002B3A54"/>
    <w:rsid w:val="00D91961"/>
    <w:rsid w:val="00D9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27E1C"/>
  <w15:chartTrackingRefBased/>
  <w15:docId w15:val="{3C266AA5-11C3-43BE-A2D1-EE0D22BA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耳东 又欠</dc:creator>
  <cp:keywords/>
  <dc:description/>
  <cp:lastModifiedBy>耳东 又欠</cp:lastModifiedBy>
  <cp:revision>2</cp:revision>
  <dcterms:created xsi:type="dcterms:W3CDTF">2019-04-23T00:22:00Z</dcterms:created>
  <dcterms:modified xsi:type="dcterms:W3CDTF">2019-04-23T00:23:00Z</dcterms:modified>
</cp:coreProperties>
</file>